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4ED63" w14:textId="77777777" w:rsidR="005A3652" w:rsidRDefault="005A3652"/>
    <w:p w14:paraId="2A0B9E3D" w14:textId="77777777" w:rsidR="00612E8B" w:rsidRDefault="00612E8B"/>
    <w:p w14:paraId="71583320" w14:textId="77777777" w:rsidR="003209BA" w:rsidRPr="00864FC0" w:rsidRDefault="003209BA" w:rsidP="003209BA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S </w:t>
      </w:r>
      <w:r w:rsidRPr="00864FC0"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 2</w:t>
      </w:r>
      <w:r w:rsidRPr="00864FC0"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 :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 xml:space="preserve"> </w:t>
      </w:r>
      <w:r w:rsidRPr="00864FC0">
        <w:rPr>
          <w:rFonts w:ascii="Times New Roman" w:eastAsia="Times New Roman" w:hAnsi="Times New Roman" w:cs="Times New Roman"/>
          <w:b/>
          <w:bCs/>
          <w:color w:val="000000" w:themeColor="text1"/>
          <w:lang w:val="en-ZA"/>
        </w:rPr>
        <w:t>Direct and indirect associations of socioeconomic, bio-demographic, inflammation, and nutritional characteristics with ferritin concentration in women of reproductive age.</w:t>
      </w:r>
    </w:p>
    <w:tbl>
      <w:tblPr>
        <w:tblW w:w="930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6"/>
        <w:gridCol w:w="1177"/>
        <w:gridCol w:w="891"/>
        <w:gridCol w:w="711"/>
        <w:gridCol w:w="711"/>
        <w:gridCol w:w="1207"/>
        <w:gridCol w:w="711"/>
        <w:gridCol w:w="1326"/>
        <w:gridCol w:w="1243"/>
      </w:tblGrid>
      <w:tr w:rsidR="00050B1A" w:rsidRPr="00935E90" w14:paraId="4999CB2B" w14:textId="77777777" w:rsidTr="003209BA">
        <w:trPr>
          <w:trHeight w:val="885"/>
        </w:trPr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69EA300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841D62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efficient (SE)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C2C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rritin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F96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BP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A56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49ED669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icken &amp; beef consumption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54F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7F9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aception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C9CE21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</w:tr>
      <w:tr w:rsidR="00050B1A" w:rsidRPr="00935E90" w14:paraId="37D238CF" w14:textId="77777777" w:rsidTr="003209BA">
        <w:trPr>
          <w:trHeight w:val="300"/>
        </w:trPr>
        <w:tc>
          <w:tcPr>
            <w:tcW w:w="1326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2C14096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E45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170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3D1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8BD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A39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6B9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3FE2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76A65D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683046A5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16DA2429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BP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ECE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E94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***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2BB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42E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E64D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614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8EA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8C27C8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7A7142B8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1F130E9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923B13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952563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6C2172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F00171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1822C2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9E50F4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3876C9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5E6C6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50A7275B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6619797D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icken&amp; beef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98E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F19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16BD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3165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A50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4CC5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558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0802F6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36F4A8A4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79DBCF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BB5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35F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855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412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751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635C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944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128027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4A5B547D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2F661A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7DB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89B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692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1EA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3DC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46E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807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582EA1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4685B4A8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2CC51AF9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9AF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239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EE8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058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37F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2CF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D92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18A024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2BF65721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270759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CC3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3F5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56F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959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E8F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680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5B1AAE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3F0AD2C3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2479667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05C455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EDCBBE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5204CB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9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32C58E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75C88B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3F6922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52A82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0F26AF02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1D446BD1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F6C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F556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43F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EB4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554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F46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D35F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99CCB0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050B1A" w:rsidRPr="00935E90" w14:paraId="6BEC842C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A1487D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B173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A55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1CC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881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B27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70B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0A4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667170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0960270F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B97713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0DB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05D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F94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EF2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0EC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7B7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BDF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A2004A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050B1A" w:rsidRPr="00935E90" w14:paraId="5F2F5810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48C7257E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aception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31B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CBE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5***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9DB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108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FAD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BDE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***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4E4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2310F9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41C6069B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65239C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4FB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1EF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8F8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7D5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6FF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2BE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30F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2ECCEC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1DFAA3A5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4F83F6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2A4224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DC33CC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*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5FE9ED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420791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CD16EA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98E983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**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E73565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C537C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604F5031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3364A145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r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B3FA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447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E12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418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9C61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601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BA4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D52107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10F2DF5D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DC45E4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10D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2CE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514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408B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001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6C4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347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67D5357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2F307F78" w14:textId="77777777" w:rsidTr="003209BA">
        <w:trPr>
          <w:trHeight w:val="300"/>
        </w:trPr>
        <w:tc>
          <w:tcPr>
            <w:tcW w:w="1326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06FB37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134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5B3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F69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*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115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149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D02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201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F40ACC3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6F58771D" w14:textId="77777777" w:rsidTr="003209BA">
        <w:trPr>
          <w:trHeight w:val="300"/>
        </w:trPr>
        <w:tc>
          <w:tcPr>
            <w:tcW w:w="132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vAlign w:val="center"/>
            <w:hideMark/>
          </w:tcPr>
          <w:p w14:paraId="7296F522" w14:textId="77777777" w:rsidR="00935E90" w:rsidRPr="00935E90" w:rsidRDefault="00935E90" w:rsidP="00935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11B0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irec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5BF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C49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99D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***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985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02E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***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069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9AFFBB6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2F0149E4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FDE996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0195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irec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664D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FF9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373F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3B3D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9545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B53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C060BD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50B1A" w:rsidRPr="00935E90" w14:paraId="154930C4" w14:textId="77777777" w:rsidTr="003209BA">
        <w:trPr>
          <w:trHeight w:val="300"/>
        </w:trPr>
        <w:tc>
          <w:tcPr>
            <w:tcW w:w="132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5F7C834C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6C5E1C9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073BA6E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2C3E2B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FDCFDF1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C06C544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ACA9CD2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***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9EED2F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205428" w14:textId="77777777" w:rsidR="00935E90" w:rsidRPr="00935E90" w:rsidRDefault="00935E90" w:rsidP="00935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35E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216D396" w14:textId="77777777" w:rsidR="003209BA" w:rsidRPr="0054072F" w:rsidRDefault="003209BA" w:rsidP="003209BA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864FC0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All values are linear regression coefficients. Significance levels. ***P≤0.001, **P≤0.01, *P≤0.05.   Abbreviations: RBP, retinol binding protein; CRP, C-reactive protein; HAS, household asset score; BMI, body mass index. ***P≤0.001, **P≤0.01, *P≤0.05. The model statistics were the Root Mean Square Error of Approximation for :0.026, the Comparative Fit Index: 0.958, the Tucker-Lewis Index: 0.921 and SRMR: 0.035.</w:t>
      </w:r>
    </w:p>
    <w:p w14:paraId="34B01056" w14:textId="77777777" w:rsidR="00935E90" w:rsidRDefault="00935E90"/>
    <w:p w14:paraId="0EF476C5" w14:textId="77777777" w:rsidR="00935E90" w:rsidRDefault="00935E90"/>
    <w:p w14:paraId="56761140" w14:textId="77777777" w:rsidR="00612E8B" w:rsidRDefault="00612E8B"/>
    <w:p w14:paraId="060C49B3" w14:textId="77777777" w:rsidR="00612E8B" w:rsidRDefault="00612E8B"/>
    <w:p w14:paraId="1FAD9CBE" w14:textId="77777777" w:rsidR="00612E8B" w:rsidRDefault="00612E8B"/>
    <w:sectPr w:rsidR="00612E8B" w:rsidSect="00BB0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37"/>
    <w:rsid w:val="00050B1A"/>
    <w:rsid w:val="000F26CE"/>
    <w:rsid w:val="00135737"/>
    <w:rsid w:val="003209BA"/>
    <w:rsid w:val="00387B41"/>
    <w:rsid w:val="005A3652"/>
    <w:rsid w:val="00612E8B"/>
    <w:rsid w:val="00771D01"/>
    <w:rsid w:val="007B13D2"/>
    <w:rsid w:val="00935E90"/>
    <w:rsid w:val="00BB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D4F708"/>
  <w15:chartTrackingRefBased/>
  <w15:docId w15:val="{2DCB0494-6E3A-43CB-AA52-58562534A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573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nt301">
    <w:name w:val="font301"/>
    <w:basedOn w:val="DefaultParagraphFont"/>
    <w:rsid w:val="00612E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4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90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a Moyana</dc:creator>
  <cp:keywords/>
  <dc:description/>
  <cp:lastModifiedBy>Takana Moyana</cp:lastModifiedBy>
  <cp:revision>2</cp:revision>
  <dcterms:created xsi:type="dcterms:W3CDTF">2022-12-03T14:42:00Z</dcterms:created>
  <dcterms:modified xsi:type="dcterms:W3CDTF">2022-12-03T14:42:00Z</dcterms:modified>
</cp:coreProperties>
</file>